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2F2D2" w14:textId="77777777" w:rsidR="00625F43" w:rsidRDefault="00625F43" w:rsidP="00625F43"/>
    <w:p w14:paraId="793599F2" w14:textId="77777777" w:rsidR="00625F43" w:rsidRDefault="00625F43" w:rsidP="00625F43"/>
    <w:p w14:paraId="30C2BE17" w14:textId="77777777" w:rsidR="00625F43" w:rsidRDefault="00625F43" w:rsidP="00625F43"/>
    <w:p w14:paraId="2C8938EF" w14:textId="77777777" w:rsidR="00625F43" w:rsidRDefault="00625F43" w:rsidP="00625F43"/>
    <w:p w14:paraId="3EC117FF" w14:textId="77777777" w:rsidR="00625F43" w:rsidRDefault="00625F43" w:rsidP="00625F43"/>
    <w:p w14:paraId="0960DF0C" w14:textId="2759E55E" w:rsidR="00625F43" w:rsidRDefault="00625F43" w:rsidP="00625F43">
      <w:r w:rsidRPr="00B56AA9">
        <w:rPr>
          <w:noProof/>
        </w:rPr>
        <w:drawing>
          <wp:inline distT="0" distB="0" distL="0" distR="0" wp14:anchorId="3493243B" wp14:editId="0BE1BDB5">
            <wp:extent cx="5943600" cy="3396615"/>
            <wp:effectExtent l="0" t="0" r="0" b="0"/>
            <wp:docPr id="1964226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22628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97259" w14:textId="77777777" w:rsidR="00625F43" w:rsidRDefault="00625F43" w:rsidP="00625F43"/>
    <w:p w14:paraId="5684B9DD" w14:textId="77777777" w:rsidR="00625F43" w:rsidRDefault="00625F43" w:rsidP="00625F43">
      <w:pPr>
        <w:rPr>
          <w:rFonts w:ascii="Arial" w:hAnsi="Arial" w:cs="Arial"/>
          <w:b/>
          <w:bCs/>
        </w:rPr>
      </w:pPr>
    </w:p>
    <w:p w14:paraId="3CDB44F4" w14:textId="77777777" w:rsidR="00625F43" w:rsidRDefault="00625F43" w:rsidP="00625F43">
      <w:pPr>
        <w:rPr>
          <w:rFonts w:ascii="Arial" w:hAnsi="Arial" w:cs="Arial"/>
          <w:b/>
          <w:bCs/>
        </w:rPr>
      </w:pPr>
    </w:p>
    <w:p w14:paraId="42F10D2C" w14:textId="142DD75B" w:rsidR="00CE2BD1" w:rsidRDefault="00625F43" w:rsidP="00625F43">
      <w:pPr>
        <w:rPr>
          <w:rFonts w:ascii="Arial" w:hAnsi="Arial" w:cs="Arial"/>
        </w:rPr>
      </w:pPr>
      <w:r w:rsidRPr="00B56AA9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</w:t>
      </w:r>
      <w:r w:rsidRPr="00B56AA9">
        <w:rPr>
          <w:rFonts w:ascii="Arial" w:hAnsi="Arial" w:cs="Arial"/>
          <w:b/>
          <w:bCs/>
        </w:rPr>
        <w:t>re S1</w:t>
      </w:r>
      <w:r w:rsidR="00C310A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FAHFAs are formed of fatty acids and hydroxy fatty acids. The isomer is named based on the carbon number where ester bond is formed. Precursor, PA and 9-HSA, for 9-PAHSA is depicted.</w:t>
      </w:r>
    </w:p>
    <w:p w14:paraId="0CE50BF4" w14:textId="77777777" w:rsidR="00CE2BD1" w:rsidRDefault="00CE2BD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E7B1029" w14:textId="77777777" w:rsidR="00625F43" w:rsidRDefault="00625F43" w:rsidP="00625F43">
      <w:pPr>
        <w:rPr>
          <w:rFonts w:ascii="Arial" w:hAnsi="Arial" w:cs="Arial"/>
        </w:rPr>
      </w:pPr>
    </w:p>
    <w:p w14:paraId="107ADC1B" w14:textId="77777777" w:rsidR="00CE2BD1" w:rsidRDefault="00CE2BD1" w:rsidP="00625F43">
      <w:pPr>
        <w:rPr>
          <w:rFonts w:ascii="Arial" w:hAnsi="Arial" w:cs="Arial"/>
        </w:rPr>
      </w:pPr>
    </w:p>
    <w:p w14:paraId="393E1518" w14:textId="77777777" w:rsidR="00CE2BD1" w:rsidRDefault="00CE2BD1" w:rsidP="00625F43">
      <w:pPr>
        <w:rPr>
          <w:rFonts w:ascii="Arial" w:hAnsi="Arial" w:cs="Arial"/>
        </w:rPr>
      </w:pPr>
    </w:p>
    <w:p w14:paraId="33236520" w14:textId="77777777" w:rsidR="00CE2BD1" w:rsidRDefault="00CE2BD1" w:rsidP="00CE2BD1"/>
    <w:p w14:paraId="6FEB42AE" w14:textId="77777777" w:rsidR="00CE2BD1" w:rsidRDefault="00CE2BD1" w:rsidP="00CE2BD1">
      <w:r>
        <w:rPr>
          <w:noProof/>
        </w:rPr>
        <w:drawing>
          <wp:inline distT="0" distB="0" distL="0" distR="0" wp14:anchorId="119D182D" wp14:editId="52B52E65">
            <wp:extent cx="5913709" cy="2568727"/>
            <wp:effectExtent l="0" t="0" r="0" b="3175"/>
            <wp:docPr id="17990658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00" cy="2585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6A070C" w14:textId="77777777" w:rsidR="00CE2BD1" w:rsidRDefault="00CE2BD1" w:rsidP="00CE2BD1">
      <w:r>
        <w:rPr>
          <w:noProof/>
        </w:rPr>
        <w:drawing>
          <wp:inline distT="0" distB="0" distL="0" distR="0" wp14:anchorId="0BC1AD70" wp14:editId="202765E0">
            <wp:extent cx="1960474" cy="2535027"/>
            <wp:effectExtent l="0" t="0" r="1905" b="0"/>
            <wp:docPr id="6638534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538" cy="255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5712B" w14:textId="7A952F22" w:rsidR="00CE2BD1" w:rsidRPr="00B56AA9" w:rsidRDefault="00CE2BD1" w:rsidP="00625F43">
      <w:pPr>
        <w:rPr>
          <w:rFonts w:ascii="Arial" w:hAnsi="Arial" w:cs="Arial"/>
        </w:rPr>
      </w:pPr>
      <w:r w:rsidRPr="00B56AA9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</w:t>
      </w:r>
      <w:r w:rsidRPr="00B56AA9">
        <w:rPr>
          <w:rFonts w:ascii="Arial" w:hAnsi="Arial" w:cs="Arial"/>
          <w:b/>
          <w:bCs/>
        </w:rPr>
        <w:t>re S</w:t>
      </w:r>
      <w:r>
        <w:rPr>
          <w:rFonts w:ascii="Arial" w:hAnsi="Arial" w:cs="Arial"/>
          <w:b/>
          <w:bCs/>
        </w:rPr>
        <w:t>2</w:t>
      </w:r>
      <w:r w:rsidR="00C310A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Representative LC-MS chromatograms demonstrating the increasing levels of FAHFAs at different time points. </w:t>
      </w:r>
    </w:p>
    <w:p w14:paraId="1B630898" w14:textId="77777777" w:rsidR="00F64C76" w:rsidRDefault="00F64C76" w:rsidP="00C310AA">
      <w:pPr>
        <w:rPr>
          <w:noProof/>
        </w:rPr>
      </w:pPr>
    </w:p>
    <w:p w14:paraId="1B7240F7" w14:textId="77777777" w:rsidR="00C310AA" w:rsidRDefault="00C310AA" w:rsidP="00C310AA">
      <w:pPr>
        <w:rPr>
          <w:noProof/>
        </w:rPr>
      </w:pPr>
    </w:p>
    <w:p w14:paraId="040BB4E0" w14:textId="77777777" w:rsidR="00C310AA" w:rsidRDefault="00C310AA" w:rsidP="00C310AA">
      <w:pPr>
        <w:rPr>
          <w:noProof/>
        </w:rPr>
      </w:pPr>
    </w:p>
    <w:p w14:paraId="0A3663D0" w14:textId="77777777" w:rsidR="00C310AA" w:rsidRDefault="00C310AA" w:rsidP="00C310AA"/>
    <w:p w14:paraId="6598D4EF" w14:textId="5F08A7A5" w:rsidR="00C310AA" w:rsidRDefault="00C310AA">
      <w:r>
        <w:br w:type="page"/>
      </w:r>
    </w:p>
    <w:p w14:paraId="7D7AFFEE" w14:textId="73CA08BD" w:rsidR="00C310AA" w:rsidRDefault="00C310AA" w:rsidP="00C310AA">
      <w:r>
        <w:rPr>
          <w:noProof/>
        </w:rPr>
        <w:lastRenderedPageBreak/>
        <w:drawing>
          <wp:inline distT="0" distB="0" distL="0" distR="0" wp14:anchorId="28BE3AB7" wp14:editId="657BE996">
            <wp:extent cx="5321300" cy="6299200"/>
            <wp:effectExtent l="0" t="0" r="0" b="0"/>
            <wp:docPr id="1984588502" name="Picture 4" descr="A group of red and white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588502" name="Picture 4" descr="A group of red and white graph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62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81A6D" w14:textId="2ACF75BF" w:rsidR="00C310AA" w:rsidRDefault="00C310AA" w:rsidP="00C310AA">
      <w:r w:rsidRPr="00C310AA">
        <w:rPr>
          <w:b/>
          <w:bCs/>
        </w:rPr>
        <w:t>Figure S</w:t>
      </w:r>
      <w:r w:rsidR="00C74E0D">
        <w:rPr>
          <w:b/>
          <w:bCs/>
        </w:rPr>
        <w:t>3.</w:t>
      </w:r>
      <w:r w:rsidRPr="00C310AA">
        <w:rPr>
          <w:b/>
          <w:bCs/>
        </w:rPr>
        <w:t xml:space="preserve"> Inflammation induced FAHFA upregulation in 3T3-L 1 adipocytes co-cultured with RAW cells.</w:t>
      </w:r>
      <w:r w:rsidRPr="00C310AA">
        <w:t xml:space="preserve"> 3T3-L 1 adipocytes co-cultured with RAW cells were treated with 100 ng/ml LPS for 2h or 24h. (a) 9- and 12/13-PAHSA and (b) 9- and 12/13-OAHSA levels were measured using targeted LC-MS. (c) Representation of above data as absolute levels of FAHFAs measured in RAW cells, adipocytes (Ad), or adipocytes-RAW cocultures treated with control media or 100 ng/ml LPS for 24h for side by side comparison (n=2 per group. *, p &lt; 0.05, compared with control. t test). Error bars represent SD.</w:t>
      </w:r>
    </w:p>
    <w:p w14:paraId="3047A500" w14:textId="77777777" w:rsidR="00C310AA" w:rsidRDefault="00C310AA">
      <w:r>
        <w:br w:type="page"/>
      </w:r>
    </w:p>
    <w:p w14:paraId="2F63576B" w14:textId="06B403C6" w:rsidR="00C310AA" w:rsidRDefault="00C310AA" w:rsidP="00C310AA">
      <w:r>
        <w:rPr>
          <w:noProof/>
        </w:rPr>
        <w:lastRenderedPageBreak/>
        <w:drawing>
          <wp:inline distT="0" distB="0" distL="0" distR="0" wp14:anchorId="430184DE" wp14:editId="15D8F637">
            <wp:extent cx="4584700" cy="2857500"/>
            <wp:effectExtent l="0" t="0" r="0" b="0"/>
            <wp:docPr id="1795880554" name="Picture 5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880554" name="Picture 5" descr="A graph of a number of data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A5D05" w14:textId="0C6CB727" w:rsidR="00C310AA" w:rsidRPr="00C310AA" w:rsidRDefault="00C310AA" w:rsidP="00C310AA">
      <w:pPr>
        <w:rPr>
          <w:b/>
          <w:bCs/>
        </w:rPr>
      </w:pPr>
      <w:r w:rsidRPr="00C310AA">
        <w:rPr>
          <w:b/>
          <w:bCs/>
        </w:rPr>
        <w:t>Figure S</w:t>
      </w:r>
      <w:r w:rsidR="00C74E0D">
        <w:rPr>
          <w:b/>
          <w:bCs/>
        </w:rPr>
        <w:t>4</w:t>
      </w:r>
      <w:r w:rsidRPr="00C310AA">
        <w:rPr>
          <w:b/>
          <w:bCs/>
        </w:rPr>
        <w:t>. FAHFA levels in 3T3-L 1 adipocytes treated with RAW conditioned media.</w:t>
      </w:r>
    </w:p>
    <w:p w14:paraId="6E0F3ACF" w14:textId="3F6FC772" w:rsidR="00C310AA" w:rsidRDefault="00C310AA" w:rsidP="00C310AA">
      <w:r w:rsidRPr="00C310AA">
        <w:t>Adipocytes were treated with regular media or conditioned media from RAW cells treated with control medium or 100 ng/ml LPS for 2h or 24 h. (n=2 per group). Error bars represent SD.</w:t>
      </w:r>
    </w:p>
    <w:p w14:paraId="34639E2F" w14:textId="6CB83448" w:rsidR="00C310AA" w:rsidRDefault="00C310AA">
      <w:r>
        <w:br w:type="page"/>
      </w:r>
    </w:p>
    <w:p w14:paraId="71BAABBC" w14:textId="6EA8594E" w:rsidR="00C310AA" w:rsidRDefault="004572B8" w:rsidP="00C310AA">
      <w:r>
        <w:rPr>
          <w:noProof/>
        </w:rPr>
        <w:lastRenderedPageBreak/>
        <w:drawing>
          <wp:inline distT="0" distB="0" distL="0" distR="0" wp14:anchorId="4B76E9F7" wp14:editId="021112C7">
            <wp:extent cx="5943600" cy="1895475"/>
            <wp:effectExtent l="0" t="0" r="0" b="0"/>
            <wp:docPr id="354118165" name="Picture 6" descr="A graph of a cold expo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118165" name="Picture 6" descr="A graph of a cold exposur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6BCCA" w14:textId="2D8CA48E" w:rsidR="004572B8" w:rsidRPr="004572B8" w:rsidRDefault="004572B8" w:rsidP="004572B8">
      <w:r w:rsidRPr="004572B8">
        <w:rPr>
          <w:b/>
          <w:bCs/>
        </w:rPr>
        <w:t>Figure S</w:t>
      </w:r>
      <w:r w:rsidR="00C74E0D">
        <w:rPr>
          <w:b/>
          <w:bCs/>
        </w:rPr>
        <w:t>5</w:t>
      </w:r>
      <w:r w:rsidRPr="004572B8">
        <w:rPr>
          <w:b/>
          <w:bCs/>
        </w:rPr>
        <w:t xml:space="preserve">. FAHFAs regulation during cold exposure. </w:t>
      </w:r>
      <w:r w:rsidRPr="004572B8">
        <w:t xml:space="preserve">FAHFA levels in SQWAT, PGWAT, and BAT of mice subjected to cold for </w:t>
      </w:r>
      <w:r>
        <w:t>0</w:t>
      </w:r>
      <w:r w:rsidRPr="004572B8">
        <w:t>h, 2h or 24h. (n=2-3 per group).</w:t>
      </w:r>
    </w:p>
    <w:sectPr w:rsidR="004572B8" w:rsidRPr="004572B8" w:rsidSect="00C3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6A"/>
    <w:rsid w:val="000107A5"/>
    <w:rsid w:val="00041497"/>
    <w:rsid w:val="00063D21"/>
    <w:rsid w:val="001B12FB"/>
    <w:rsid w:val="001C451D"/>
    <w:rsid w:val="001F71A7"/>
    <w:rsid w:val="0020189A"/>
    <w:rsid w:val="002A626A"/>
    <w:rsid w:val="002B07CC"/>
    <w:rsid w:val="002D4066"/>
    <w:rsid w:val="0031188B"/>
    <w:rsid w:val="003F6717"/>
    <w:rsid w:val="00410082"/>
    <w:rsid w:val="00453B94"/>
    <w:rsid w:val="004572B8"/>
    <w:rsid w:val="00475F94"/>
    <w:rsid w:val="004C345A"/>
    <w:rsid w:val="004F0F11"/>
    <w:rsid w:val="00515217"/>
    <w:rsid w:val="005607F8"/>
    <w:rsid w:val="00562ACD"/>
    <w:rsid w:val="005B0BEC"/>
    <w:rsid w:val="005C5A6F"/>
    <w:rsid w:val="005E69ED"/>
    <w:rsid w:val="00613AD3"/>
    <w:rsid w:val="00625F43"/>
    <w:rsid w:val="006618B0"/>
    <w:rsid w:val="00685EF4"/>
    <w:rsid w:val="006A3C05"/>
    <w:rsid w:val="006B51C0"/>
    <w:rsid w:val="006D17F2"/>
    <w:rsid w:val="006D6EDA"/>
    <w:rsid w:val="00702FB4"/>
    <w:rsid w:val="00715D78"/>
    <w:rsid w:val="008540E1"/>
    <w:rsid w:val="00867A3A"/>
    <w:rsid w:val="008B0BBA"/>
    <w:rsid w:val="009456CD"/>
    <w:rsid w:val="00951F95"/>
    <w:rsid w:val="00956C5D"/>
    <w:rsid w:val="00A072B1"/>
    <w:rsid w:val="00A15AD7"/>
    <w:rsid w:val="00A91DA1"/>
    <w:rsid w:val="00AB3078"/>
    <w:rsid w:val="00C310AA"/>
    <w:rsid w:val="00C74E0D"/>
    <w:rsid w:val="00C80BE9"/>
    <w:rsid w:val="00CA19FE"/>
    <w:rsid w:val="00CC7474"/>
    <w:rsid w:val="00CE212C"/>
    <w:rsid w:val="00CE2BD1"/>
    <w:rsid w:val="00D11FC3"/>
    <w:rsid w:val="00DA269E"/>
    <w:rsid w:val="00E0267B"/>
    <w:rsid w:val="00E2276D"/>
    <w:rsid w:val="00E4385A"/>
    <w:rsid w:val="00EC2905"/>
    <w:rsid w:val="00F64C76"/>
    <w:rsid w:val="00F775CA"/>
    <w:rsid w:val="00F8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9CD76"/>
  <w15:chartTrackingRefBased/>
  <w15:docId w15:val="{F413BFA2-9F2B-4C48-9347-5C66902C4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F43"/>
  </w:style>
  <w:style w:type="paragraph" w:styleId="Heading1">
    <w:name w:val="heading 1"/>
    <w:basedOn w:val="Normal"/>
    <w:next w:val="Normal"/>
    <w:link w:val="Heading1Char"/>
    <w:uiPriority w:val="9"/>
    <w:qFormat/>
    <w:rsid w:val="002A6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2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2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2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2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2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2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2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c Erikci Ertunc</dc:creator>
  <cp:keywords/>
  <dc:description/>
  <cp:lastModifiedBy>Alan Saghatelian</cp:lastModifiedBy>
  <cp:revision>3</cp:revision>
  <cp:lastPrinted>2024-01-20T09:09:00Z</cp:lastPrinted>
  <dcterms:created xsi:type="dcterms:W3CDTF">2024-09-16T17:22:00Z</dcterms:created>
  <dcterms:modified xsi:type="dcterms:W3CDTF">2024-09-17T01:57:00Z</dcterms:modified>
</cp:coreProperties>
</file>